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2A3B6998" w:rsidR="000035D5" w:rsidRDefault="00864501" w:rsidP="000035D5">
      <w:pPr>
        <w:pStyle w:val="Title"/>
        <w:rPr>
          <w:lang w:val="en-GB"/>
        </w:rPr>
      </w:pPr>
      <w:bookmarkStart w:id="0" w:name="_Hlk78282978"/>
      <w:r>
        <w:rPr>
          <w:lang w:val="en-GB"/>
        </w:rPr>
        <w:t xml:space="preserve"> </w:t>
      </w:r>
      <w:r w:rsidR="000035D5">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0D85A53" w:rsidR="000035D5" w:rsidRDefault="000035D5">
                            <w:r>
                              <w:t xml:space="preserve">Reported on page number: </w:t>
                            </w:r>
                            <w:r w:rsidR="00864501">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0D85A53" w:rsidR="000035D5" w:rsidRDefault="000035D5">
                      <w:r>
                        <w:t xml:space="preserve">Reported on page number: </w:t>
                      </w:r>
                      <w:r w:rsidR="00864501">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BD2EAE8" w:rsidR="000035D5" w:rsidRDefault="000035D5" w:rsidP="000035D5">
                            <w:r>
                              <w:t xml:space="preserve">Reported on page number: </w:t>
                            </w:r>
                            <w:r w:rsidR="0086450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BD2EAE8" w:rsidR="000035D5" w:rsidRDefault="000035D5" w:rsidP="000035D5">
                      <w:r>
                        <w:t xml:space="preserve">Reported on page number: </w:t>
                      </w:r>
                      <w:r w:rsidR="0086450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9894F9A" w:rsidR="000035D5" w:rsidRPr="00864501" w:rsidRDefault="0086450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9894F9A" w:rsidR="000035D5" w:rsidRPr="00864501" w:rsidRDefault="00864501" w:rsidP="000035D5">
                      <w:pPr>
                        <w:rPr>
                          <w:lang w:val="en-GB"/>
                        </w:rPr>
                      </w:pPr>
                      <w:r>
                        <w:rPr>
                          <w:lang w:val="en-GB"/>
                        </w:rP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E0D6F37" w:rsidR="000035D5" w:rsidRPr="00864501" w:rsidRDefault="0086450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E0D6F37" w:rsidR="000035D5" w:rsidRPr="00864501" w:rsidRDefault="00864501" w:rsidP="000035D5">
                      <w:pPr>
                        <w:rPr>
                          <w:lang w:val="en-GB"/>
                        </w:rPr>
                      </w:pPr>
                      <w:r>
                        <w:rPr>
                          <w:lang w:val="en-GB"/>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FF06B2A" w:rsidR="000035D5" w:rsidRPr="00864501" w:rsidRDefault="0086450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FF06B2A" w:rsidR="000035D5" w:rsidRPr="00864501" w:rsidRDefault="00864501" w:rsidP="000035D5">
                      <w:pPr>
                        <w:rPr>
                          <w:lang w:val="en-GB"/>
                        </w:rPr>
                      </w:pPr>
                      <w:r>
                        <w:rPr>
                          <w:lang w:val="en-GB"/>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CC0C76B" w:rsidR="000035D5" w:rsidRPr="00864501" w:rsidRDefault="0086450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CC0C76B" w:rsidR="000035D5" w:rsidRPr="00864501" w:rsidRDefault="00864501" w:rsidP="000035D5">
                      <w:pPr>
                        <w:rPr>
                          <w:lang w:val="en-GB"/>
                        </w:rPr>
                      </w:pPr>
                      <w:r>
                        <w:rPr>
                          <w:lang w:val="en-GB"/>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8B35124" w:rsidR="000035D5" w:rsidRPr="00864501" w:rsidRDefault="0086450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8B35124" w:rsidR="000035D5" w:rsidRPr="00864501" w:rsidRDefault="00864501" w:rsidP="000035D5">
                      <w:pPr>
                        <w:rPr>
                          <w:lang w:val="en-GB"/>
                        </w:rPr>
                      </w:pPr>
                      <w:r>
                        <w:rPr>
                          <w:lang w:val="en-GB"/>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BB30636" w:rsidR="000035D5" w:rsidRPr="00864501" w:rsidRDefault="0086450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BB30636" w:rsidR="000035D5" w:rsidRPr="00864501" w:rsidRDefault="00864501"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61A25B8" w:rsidR="000035D5" w:rsidRPr="00864501" w:rsidRDefault="0086450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61A25B8" w:rsidR="000035D5" w:rsidRPr="00864501" w:rsidRDefault="00864501"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A1DEA98" w:rsidR="000035D5" w:rsidRPr="00864501" w:rsidRDefault="0086450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A1DEA98" w:rsidR="000035D5" w:rsidRPr="00864501" w:rsidRDefault="00864501"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A7367CF" w:rsidR="000035D5" w:rsidRPr="00864501" w:rsidRDefault="0086450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A7367CF" w:rsidR="000035D5" w:rsidRPr="00864501" w:rsidRDefault="00864501"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63FB975" w:rsidR="000035D5" w:rsidRPr="00864501" w:rsidRDefault="0086450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63FB975" w:rsidR="000035D5" w:rsidRPr="00864501" w:rsidRDefault="00864501"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6A9C93" w14:textId="77777777" w:rsidR="005551E8" w:rsidRDefault="005551E8" w:rsidP="00F57A3B">
      <w:r>
        <w:separator/>
      </w:r>
    </w:p>
  </w:endnote>
  <w:endnote w:type="continuationSeparator" w:id="0">
    <w:p w14:paraId="60952EDB" w14:textId="77777777" w:rsidR="005551E8" w:rsidRDefault="005551E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D55B0C" w14:textId="77777777" w:rsidR="005551E8" w:rsidRDefault="005551E8" w:rsidP="00F57A3B">
      <w:r>
        <w:separator/>
      </w:r>
    </w:p>
  </w:footnote>
  <w:footnote w:type="continuationSeparator" w:id="0">
    <w:p w14:paraId="42E929D3" w14:textId="77777777" w:rsidR="005551E8" w:rsidRDefault="005551E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551E8"/>
    <w:rsid w:val="00580384"/>
    <w:rsid w:val="005D14FD"/>
    <w:rsid w:val="0069423E"/>
    <w:rsid w:val="006F5F45"/>
    <w:rsid w:val="00831ADE"/>
    <w:rsid w:val="00841F25"/>
    <w:rsid w:val="00864501"/>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yce.omojor-oche</cp:lastModifiedBy>
  <cp:revision>2</cp:revision>
  <dcterms:created xsi:type="dcterms:W3CDTF">2025-07-28T18:10:00Z</dcterms:created>
  <dcterms:modified xsi:type="dcterms:W3CDTF">2025-07-28T18:10:00Z</dcterms:modified>
</cp:coreProperties>
</file>